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622" w:rsidRPr="00B275CE" w:rsidRDefault="00FB61AE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OLE_LINK12"/>
      <w:r w:rsidRPr="00B275CE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  <w:bookmarkEnd w:id="0"/>
      <w:r w:rsidRPr="00B275CE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v</w:t>
      </w:r>
    </w:p>
    <w:p w:rsidR="00F24622" w:rsidRPr="00B275CE" w:rsidRDefault="00FB61AE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4"/>
          <w:szCs w:val="24"/>
        </w:rPr>
        <w:t xml:space="preserve">Figure S10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B275CE">
        <w:rPr>
          <w:rFonts w:ascii="Times New Roman" w:eastAsia="宋体" w:hAnsi="Times New Roman" w:cs="Times New Roman" w:hint="eastAsia"/>
          <w:bCs/>
          <w:i/>
          <w:iCs/>
          <w:snapToGrid w:val="0"/>
          <w:color w:val="000000"/>
          <w:kern w:val="0"/>
          <w:sz w:val="24"/>
          <w:szCs w:val="24"/>
        </w:rPr>
        <w:t>miR-27a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rs895819 and lung cancer risk under the different models, with forest plot, f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.</w:t>
      </w:r>
      <w:bookmarkStart w:id="1" w:name="_GoBack"/>
      <w:bookmarkEnd w:id="1"/>
    </w:p>
    <w:p w:rsidR="00F24622" w:rsidRPr="00B275CE" w:rsidRDefault="00FB61AE">
      <w:pPr>
        <w:jc w:val="center"/>
        <w:rPr>
          <w:sz w:val="20"/>
          <w:szCs w:val="20"/>
        </w:rPr>
      </w:pPr>
      <w:r w:rsidRPr="00B275CE">
        <w:rPr>
          <w:noProof/>
          <w:sz w:val="20"/>
          <w:szCs w:val="20"/>
        </w:rPr>
        <w:drawing>
          <wp:inline distT="0" distB="0" distL="114300" distR="114300">
            <wp:extent cx="4113530" cy="2690495"/>
            <wp:effectExtent l="0" t="0" r="1270" b="14605"/>
            <wp:docPr id="95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图片 5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13530" cy="269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B61A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0.1.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association between miR-27a rs895819 and lung cancer risk in Asian population under the Allelic model.</w:t>
      </w: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B61AE">
      <w:pPr>
        <w:jc w:val="center"/>
        <w:rPr>
          <w:sz w:val="20"/>
          <w:szCs w:val="20"/>
        </w:rPr>
      </w:pPr>
      <w:r w:rsidRPr="00B275CE">
        <w:rPr>
          <w:noProof/>
          <w:sz w:val="20"/>
          <w:szCs w:val="20"/>
        </w:rPr>
        <w:lastRenderedPageBreak/>
        <w:drawing>
          <wp:inline distT="0" distB="0" distL="114300" distR="114300">
            <wp:extent cx="4493895" cy="2997835"/>
            <wp:effectExtent l="0" t="0" r="1905" b="12065"/>
            <wp:docPr id="96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图片 5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93895" cy="299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B61A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0.2.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27a rs895819 and lung cancer risk in Asian population under the Allelic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model.</w:t>
      </w: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B61AE">
      <w:pPr>
        <w:jc w:val="center"/>
        <w:rPr>
          <w:sz w:val="20"/>
          <w:szCs w:val="20"/>
        </w:rPr>
      </w:pPr>
      <w:r w:rsidRPr="00B275CE">
        <w:rPr>
          <w:noProof/>
          <w:sz w:val="20"/>
          <w:szCs w:val="20"/>
        </w:rPr>
        <w:lastRenderedPageBreak/>
        <w:drawing>
          <wp:inline distT="0" distB="0" distL="114300" distR="114300">
            <wp:extent cx="5053330" cy="3370580"/>
            <wp:effectExtent l="0" t="0" r="13970" b="1270"/>
            <wp:docPr id="97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图片 5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53330" cy="3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B61A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0.3.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27a rs895819 and lung cancer risk in Asian population under the Allelic model.</w:t>
      </w: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B61AE">
      <w:pPr>
        <w:jc w:val="center"/>
        <w:rPr>
          <w:sz w:val="20"/>
          <w:szCs w:val="20"/>
        </w:rPr>
      </w:pPr>
      <w:r w:rsidRPr="00B275CE">
        <w:rPr>
          <w:noProof/>
          <w:sz w:val="20"/>
          <w:szCs w:val="20"/>
        </w:rPr>
        <w:lastRenderedPageBreak/>
        <w:drawing>
          <wp:inline distT="0" distB="0" distL="114300" distR="114300">
            <wp:extent cx="4279900" cy="2798445"/>
            <wp:effectExtent l="0" t="0" r="6350" b="1905"/>
            <wp:docPr id="98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图片 5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279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B61A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0.4.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orest plot of association between mi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R-27a rs895819 and lung cancer risk in Asian population under the Dominant model.</w:t>
      </w: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B61AE">
      <w:pPr>
        <w:jc w:val="center"/>
        <w:rPr>
          <w:sz w:val="20"/>
          <w:szCs w:val="20"/>
        </w:rPr>
      </w:pPr>
      <w:r w:rsidRPr="00B275CE">
        <w:rPr>
          <w:noProof/>
          <w:sz w:val="20"/>
          <w:szCs w:val="20"/>
        </w:rPr>
        <w:lastRenderedPageBreak/>
        <w:drawing>
          <wp:inline distT="0" distB="0" distL="114300" distR="114300">
            <wp:extent cx="4249420" cy="2833370"/>
            <wp:effectExtent l="0" t="0" r="17780" b="5080"/>
            <wp:docPr id="99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图片 5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49420" cy="283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B61A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0.5.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27a rs895819 and lung cancer risk in Asian population under the Dominant model.</w:t>
      </w: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B61AE">
      <w:pPr>
        <w:jc w:val="center"/>
        <w:rPr>
          <w:sz w:val="20"/>
          <w:szCs w:val="20"/>
        </w:rPr>
      </w:pPr>
      <w:r w:rsidRPr="00B275CE">
        <w:rPr>
          <w:noProof/>
          <w:sz w:val="20"/>
          <w:szCs w:val="20"/>
        </w:rPr>
        <w:lastRenderedPageBreak/>
        <w:drawing>
          <wp:inline distT="0" distB="0" distL="114300" distR="114300">
            <wp:extent cx="4491355" cy="2995930"/>
            <wp:effectExtent l="0" t="0" r="4445" b="13970"/>
            <wp:docPr id="100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图片 5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91355" cy="299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B61A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0.6.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27a rs895819 and lung cancer risk in Asian population under the Dominant model.</w:t>
      </w: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B61AE">
      <w:pPr>
        <w:jc w:val="center"/>
        <w:rPr>
          <w:sz w:val="20"/>
          <w:szCs w:val="20"/>
        </w:rPr>
      </w:pPr>
      <w:r w:rsidRPr="00B275CE">
        <w:rPr>
          <w:noProof/>
          <w:sz w:val="20"/>
          <w:szCs w:val="20"/>
        </w:rPr>
        <w:lastRenderedPageBreak/>
        <w:drawing>
          <wp:inline distT="0" distB="0" distL="114300" distR="114300">
            <wp:extent cx="4252595" cy="2801620"/>
            <wp:effectExtent l="0" t="0" r="14605" b="17780"/>
            <wp:docPr id="101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图片 5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52595" cy="280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B61A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0.7.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miR-27a rs895819 and lung cancer risk in Asian population under the 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ecessive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model.</w:t>
      </w: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B61AE">
      <w:pPr>
        <w:jc w:val="center"/>
        <w:rPr>
          <w:sz w:val="20"/>
          <w:szCs w:val="20"/>
        </w:rPr>
      </w:pPr>
      <w:r w:rsidRPr="00B275CE">
        <w:rPr>
          <w:noProof/>
          <w:sz w:val="20"/>
          <w:szCs w:val="20"/>
        </w:rPr>
        <w:lastRenderedPageBreak/>
        <w:drawing>
          <wp:inline distT="0" distB="0" distL="114300" distR="114300">
            <wp:extent cx="4541520" cy="3028950"/>
            <wp:effectExtent l="0" t="0" r="11430" b="0"/>
            <wp:docPr id="102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图片 5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4152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B61A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0.8.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27a rs895819 and lung cancer risk in Asian p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opulation under the 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ecessive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model.</w:t>
      </w: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Pr="00B275CE" w:rsidRDefault="00FB61AE">
      <w:pPr>
        <w:jc w:val="center"/>
        <w:rPr>
          <w:sz w:val="20"/>
          <w:szCs w:val="20"/>
        </w:rPr>
      </w:pPr>
      <w:r w:rsidRPr="00B275CE">
        <w:rPr>
          <w:noProof/>
          <w:sz w:val="20"/>
          <w:szCs w:val="20"/>
        </w:rPr>
        <w:lastRenderedPageBreak/>
        <w:drawing>
          <wp:inline distT="0" distB="0" distL="114300" distR="114300">
            <wp:extent cx="4601845" cy="3068955"/>
            <wp:effectExtent l="0" t="0" r="8255" b="17145"/>
            <wp:docPr id="103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图片 5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01845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622" w:rsidRPr="00B275CE" w:rsidRDefault="00F24622">
      <w:pPr>
        <w:jc w:val="center"/>
        <w:rPr>
          <w:sz w:val="20"/>
          <w:szCs w:val="20"/>
        </w:rPr>
      </w:pPr>
    </w:p>
    <w:p w:rsidR="00F24622" w:rsidRPr="00B275CE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Default="00FB61A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B275CE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0.9. 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miR-27a rs895819 and lung cancer risk in Asian population under the </w:t>
      </w:r>
      <w:r w:rsidRPr="00B275CE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ecessive</w:t>
      </w:r>
      <w:r w:rsidRPr="00B275CE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model.</w:t>
      </w:r>
    </w:p>
    <w:p w:rsidR="00F24622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Default="00F2462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F24622" w:rsidRDefault="00F24622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sectPr w:rsidR="00F24622" w:rsidSect="00F24622">
      <w:footerReference w:type="default" r:id="rId17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61AE" w:rsidRDefault="00FB61AE" w:rsidP="00F24622">
      <w:r>
        <w:separator/>
      </w:r>
    </w:p>
  </w:endnote>
  <w:endnote w:type="continuationSeparator" w:id="0">
    <w:p w:rsidR="00FB61AE" w:rsidRDefault="00FB61AE" w:rsidP="00F246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4622" w:rsidRDefault="00F24622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F24622" w:rsidRDefault="00F24622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FB61AE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B275CE">
                  <w:rPr>
                    <w:noProof/>
                  </w:rPr>
                  <w:t>9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61AE" w:rsidRDefault="00FB61AE" w:rsidP="00F24622">
      <w:r>
        <w:separator/>
      </w:r>
    </w:p>
  </w:footnote>
  <w:footnote w:type="continuationSeparator" w:id="0">
    <w:p w:rsidR="00FB61AE" w:rsidRDefault="00FB61AE" w:rsidP="00F246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T"/>
    <w:docVar w:name="EN.Layout" w:val="ɖ退ӫ怀-褜⚬怀-怀-퐎ɖɖkā퉄ɖ鑤彬wĂ툠ɖ钔彬vĂ퇼ɖ鑤彬uĂ탐ɖ恴彉lĂ퇤ɖ钔彬tā톄ɖ恴彉qā킸ɖﲰ归kā퉄ɖɖwĂ툠ɖ擨ͱvĂ퇼ɖ攀ͱuĂ퇤ɖ擨ͱtā톄ɖ撸ͱqā킸ɖ撸ͱkā퉄ɖ탸ۻwĂ툠ɖ탸ۻvĂ퇼ɖɖuĂɖ탸ۻËā퇤ɖ탸ۻtā톄ɖ탸ۻqā킸ɖ撠ͱkā툠ɖ撸ͱvĂ톜ɖ撸ͱrĂ턼ɖ擨ͱoĂ퇤ɖɖtā톄ɖ撸ͱqā킸ɖ撸ͱkā퓀ɖ攰ͱĂ풜ɖ攰ͱĂ툠ɖ攘ͱvĂ톜ɖ攘ͱrĂ텠ɖ攘ͱpĂ풄ɖɖā퇤ɖ效ͱtā톄ɖ效ͱqā킸ɖ效ͱkāɖ鎼彬Ëā퇤ɖ鎤彬tā톄ɖ鎤彬qā킸ɖ鎤彬kāɖɖËā퇤ɖ鎤彬tā톄ɖ鎤彬qā킸ɖ鎤彬kā킸ɖ钬彬kā킸ɖﲰ归kā턘ɖ恴彉nĂ탴ɖ钬彬mĂ탐ɖɖlĂ킸ɖﲰ归kā퉄ɖ鑤彬wĂ탴ɖﲰ归mĂɖ鑤彬Ëāɖ敠ͱËāɖﲰ归ÍĄɖﲰ归ÌĄɖɖÏăɖ恴彉Îăɖ鑼彬ÐĂɖ鑤彬Ëāɖ鑤彬ÍĄɖ鑤彬ÌĄɖ鑤彬Ïăɖ鑤彬ÎăɖɖÐĂɖ鑤彬Ëā唔弫撈ͱ켬ɖ鎼彬`ā쐐ɖ鎼彬ā쑼ɖ斨ͱ쑀ɖ斨ͱ쑤ɖ數ͱ쐨ɖɖ唔弫撈ͱ쑤ɖ斐ͱ쐨ɖ斐ͱ튤ɖ撸ͱzĂ퓤ɖ擨ͱā퉨ɖ撸ͱxā픠ɖ攰ͱĂ퓼ɖɖĂ튤ɖ攘ͱzĂ퓤ɖ텀ۻā퉨ɖ效ͱxā틈ɖ攀ͱ{Ă튤ɖ擨ͱzĂ튀ɖ攀ͱyĂ퉨ɖ擨ͱxā틈ɖɖ{Ă튤ɖ擐ͱzĂ튀ɖ擐ͱyĂ퉨ɖ擐ͱxā틈ɖ탸ۻ{Ă튤ɖ탸ۻzĂ튀ɖ탸ۻyĂ퉨ɖ탸ۻxā틈ɖɖ{Ă튤ɖ钔彬zĂ튀ɖ鑤彬yĂ퉨ɖ钔彬xā퉨ɖ鎤彬xā퉨ɖ鎤彬xā틈ɖ鑤彬{Ă唔弫撈ͱ쓄ɖɖ쒠ɖ旀ͱ씘ɖ틘ۻ&#10;씀ɖ旰ͱ 쓨ɖ堠ͱ唔弫旰ͱ唔弫堈ͱ씰ɖ撈ͱ唔弫ɖ앬ɖ旀ͱ&#10;안ɖ旘ͱ틬ɖ鎼彬|ā콄ɖ鎼彬aā쵰ɖ鎼彬Qā쵀ɖ鎼彬Oā촐ɖ鎼彬Mā쳠ɖɖKā엘ɖ鎼彬ā얐ɖ鎼彬ā퐌ɖ塐ͱā쵰ɖ擨ͱQā쵀ɖ擨ͱOā촐ɖ擨ͱMā쳠ɖ擨ͱKā쵀ɖɖOā촐ɖ탸ۻMā쳠ɖ탸ۻKā쵀ɖ钔彬Oā촐ɖ钔彬Mā쳠ɖ钔彬Kā쵀ɖ鑤彬Oā촐ɖ鑤彬Mā쳠ɖɖKā퐌ɖ鎤彬ā쵰ɖ鎤彬Qā퐌ɖ塨ͱā콄ɖ墘ͱaā쵰ɖ墘ͱQā춈ɖ퍨ۻRĂ춈ɖ墀ͱRĂ춬ɖɖSĂ콄ɖ墰ͱaā팄ɖ攘ͱ}Ă퐌ɖ壈ͱā틬ɖ效ͱ|ā콄ɖ壈ͱaā唔弫撈ͱ唔弫撈ͱ唔弫ɖ얨ɖ斨ͱ唔弫數ͱ얨ɖ斨ͱ唔弫數ͱ唔弫夐ͱ唔弫斐ͱ唔弫數ͱ唔弫ɖ唔弫鎼彬唔弫撈ͱ예ɖ夨ͱā연ɖ壸ͱā엀ɖ숰ۻā쳈ɖ鎼彬Jā옠ɖ鎼彬āɖɖÓࠃɖ奰ͱÒࠃɖ奘ͱÂࠂɖ撸ͱÁࠂɖ쐐ۻÑࠁɖ妈ͱÀࠁ펔ɖ奀ͱā쳈ɖ擨ͱJā펔ɖɖā쳈ɖ鎤彬Jā펔ɖ鑤彬ā쳈ɖ恴彉Jā펔ɖ鎤彬ā펔ɖ鎤彬ā펔ɖ鎤彬āɖ妠ͱÑࠁ펔ɖɖāɖ鑤彬Óࠃɖ鑤彬Òࠃɖ钔彬Ñࠁ펔ɖ鑼彬āɖ娀ͱÑࠁ펔ɖ妸ͱā펔ɖ擐ͱāɖɖ·ā힄ɖ姐ͱ§ā욘ɖ姐ͱā왐ɖ姐ͱā옸ɖ姐ͱāɖ엀ۻ·ā힄ɖ엀ۻ§ā욘ɖ엀ۻā왐ɖɖā옸ɖ엀ۻā욀ɖ娘ͱࠁ왨ɖ姨ͱࠁɖ娘ͱ·ā힄ɖ姨ͱ§ā唔弫鎼彬唔弫钬彬唔弫ɖ唔弫撠ͱɖ婈ͱ·ā힄ɖ婠ͱ§āɖ媐ͱ·ā힄ɖ婸ͱ§āɖ恴彉¹Ăɖﲰ归¸Ăퟀɖɖ©Ă힜ɖﲰ归¨Ăɖ鑤彬·ā힄ɖ鑤彬§āɖ媨ͱ¹Ăɖ륰ۻ¸Ăퟀɖ媨ͱ©Ă힜ɖ륰ۻ¨Ăɖɖ·ā힄ɖ嫀ͱ§āɖ嫰ͱ·ā힄ɖ嫘ͱ§ā唔弫撈ͱ혜ɖ孨ͱࠁ현ɖ멈ۻࠁ헬ɖ宀ͱࠁ헔ɖɖࠁ햼ɖ嬸ͱࠁ햤ɖ嬈ͱࠁ햌ɖ말ۻࠁ해ɖ嬠ͱࠁ잸ɖ宀ͱ%ࠁ잠ɖ子ͱ$ࠁ있ɖ宰ͱ#ࠁ읰ɖɖ&quot;ࠁ의ɖ孨ͱ!ࠁ은ɖ멈ۻ ࠁ율ɖ宀ͱࠁ윐ɖ子ͱࠁ웸ɖ嬸ͱࠁ웠ɖ嬈ͱࠁ웈ɖ말ۻࠁ우ɖɖࠁ혜ɖ局ͱࠁ현ɖ屰ͱࠁ헬ɖ尨ͱࠁ헔ɖ尐ͱࠁ햼ɖ寠ͱࠁ햤ɖ뫘ۻࠁ햌ɖ寈ͱࠁ해ɖɖࠁ잸ɖ尨ͱ%ࠁ잠ɖ尐ͱ$ࠁ의ɖ局ͱ!ࠁ은ɖ屰ͱ ࠁ율ɖ尨ͱࠁ윐ɖ尐ͱࠁ웸ɖ寠ͱࠁ웠ɖɖࠁ웈ɖ寈ͱࠁ우ɖ寸ͱࠁ唔弫鎼彬唔弫钬彬唔弫娰ͱ혜ɖ恴彉ࠁ현ɖ恴彉ࠁ헬ɖɖࠁ헔ɖ恴彉ࠁɖ嫰ͱ¬āퟤɖ嫰ͱªā홰ɖ嫘ͱā혴ɖ嫘ͱāɖ岠ͱ¯Ăɖ岠ͱ®Ăɖɖ­Ă퟼ɖ岈ͱ«Ă훐ɖ屘ͱ¡Ă횬ɖ屘ͱ Ă횈ɖ屘ͱĂ홌ɖ밨ۻĂɖ岠ͱ¬āퟤɖ擨ͱªā홰ɖɖā혴ɖ擨ͱāɖﲰ归¬ā홰ɖﲰ归āɖﲰ归ÈĄɖﲰ归ÇĄɖ恴彉Êăɖ恴彉ÉăɖɖÆĂɖ鑼彬¯Ăɖ恴彉®Ăɖﲰ归­Ă훐ɖ鑼彬¡Ă횬ɖ恴彉 Ă횈ɖﲰ归Ăɖ鑤彬Åāɖɖ¬ā홰ɖ鑤彬āɖ鑤彬ÈĄɖ鑤彬ÇĄɖ鑤彬Êăɖ鑤彬Éăɖ鑤彬ÆĂɖ媨ͱ¯Ăɖɖ®Ăɖ륰ۻ­Ă훐ɖ媨ͱ¡Ă횬ɖ륰ۻ Ă횈ɖ륰ۻĂɖ鑤彬Åāɖ嫀ͱ¬ā홰ɖ嫀ͱāɖɖµࠂɖ崀ͱ´ࠂɖ峨ͱ³ࠂɖ岸ͱ²ࠂ흈ɖ峨ͱ¥ࠂ휤ɖ岸ͱ¤ࠂɖ뵈ۻ±ࠁɖ峐ͱ°ࠁ휌ɖɖ£ࠁ훴ɖ峐ͱ¢ࠁɖ敠ͱÅāɖ탸ۻÅāɖ崘ͱ¶희ɖ붐ۻ¦쟨ɖ崘ͱ'쟐ɖ붐ۻ&amp;ɖɖ¶희ɖ嵈ͱ¦쟨ɖ嵠ͱ'쟐ɖ嵈ͱ&amp;한ɖ嵸ͱ필ɖ嶐ͱ한ɖ鎼彬필ɖ鎼彬唔弫ɖ唔弫嶨ͱ唔弫鎤彬唔弫巀ͱ唔弫巰ͱ唔弫뀠ۻ唔弫巘ͱ폴ɖ倠ͱā폜ɖɖāɖ끨ۻàɖ偐ͱß唔弫ﲰ归唔弫鎼彬푬ɖ傘ͱā푔ɖ傰ͱā저ɖ傀ͱ(ā쪸ɖɖ;ā쥨ɖ擨ͱ2ā젘ɖ擨ͱ)ā찔ɖ鑼彬DĂ쯰ɖ恴彉CĂ쯌ɖﲰ归BĂ쮨ɖﲰ归AĂ쮄ɖ鑤彬@Ă쪔ɖɖ:Ă쩰ɖ恴彉9Ă쩌ɖﲰ归8Ă쨨ɖﲰ归7Ă쨄ɖ鑤彬6Ă쥄ɖ鑼彬1Ă줠ɖ恴彉0Ă주ɖﲰ归/Ă죘ɖɖ.Ă좴ɖ鑤彬-Ă쪸ɖ鑌彬;ā쥨ɖ鑌彬2ā젘ɖ鑌彬)ā쪸ɖ탸ۻ;ā쥨ɖ탸ۻ2ā젘ɖ탸ۻ)ā쪸ɖɖ;ā쥨ɖ撠ͱ2ā젘ɖ撠ͱ)ā쪸ɖ僠ͱ;ā쥨ɖ僠ͱ2ā젘ɖ僠ͱ)ā쭠ɖ儨ͱ?Ă짠ɖ儨ͱ5Ă좐ɖɖ,Ă쪸ɖ堸ͱ;ā쥨ɖ堸ͱ2ā젘ɖ堸ͱ)ā즤ɖ兀ͱ4Ą졔ɖ兀ͱ+Ą쫴ɖ兀ͱ=ă쫐ɖ儐ͱ&lt;Ă즀ɖɖ3Ă젰ɖ儐ͱ*Ă쪸ɖ놸ۻ;ā쥨ɖ놸ۻ2ā젘ɖ놸ۻ)ā쬤ɖ钔彬&gt;Ą쪸ɖ鑤彬;ā첌ɖ兘ͱHĂ챐ɖɖFĂ첰ɖ擨ͱIā챴ɖ擨ͱGā참ɖ擨ͱEā챴ɖ僈ͱGā참ɖ撠ͱEā첰ɖ탸ۻIā챴ɖ탸ۻGā참ɖɖEā첰ɖ钔彬Iā챴ɖ钔彬Gā참ɖ钔彬Eā첰ɖ鎼彬Iā챴ɖ鎼彬Gā참ɖ鎼彬Eā첰ɖ鎤彬Iā챴ɖɖGā참ɖ鎤彬Eā첌ɖ鑤彬HĂ챐ɖ鑤彬FĂ쵘ɖ擨ͱPā촨ɖ擨ͱNā쳸ɖ擨ͱLā쵘ɖ탸ۻPā촨ɖɖNā쳸ɖ탸ۻLā쵘ɖ钔彬Pā촨ɖ钔彬Nā쳸ɖ钔彬Lā쵘ɖ鑤彬Pā촨ɖ鑤彬Nā쳸ɖ鑤彬Lā쵘ɖɖPā촨ɖ鎼彬Nā쳸ɖ鎼彬Lā퐼ɖ鑤彬ā퐤ɖ鑤彬ā켔ɖ鑤彬_ā컼ɖ鑤彬^ā취ɖﲰ归Uā췐ɖɖTā퐼ɖ奀ͱā퐤ɖ冈ͱā켔ɖ奀ͱ_ā컼ɖ冈ͱ^ā취ɖ奀ͱUā췐ɖ冈ͱTā취ɖ鎤彬Uā췐ɖɖTā취ɖ鎼彬Uā췐ɖ鎼彬Tā퐼ɖ鎤彬ā퐤ɖ鎤彬ā켔ɖ鎤彬_ā컼ɖ鎤彬^ā캨ɖꀠۻ[ࠂ컌ɖɖ\ࠁ캐ɖ嗘ͱZࠁ칸ɖ嗀ͱYࠁ칠ɖ喐ͱXࠁ츘ɖ䫰ͱW츀ɖ꯸ۻV唔弫咸ͱ커ɖꅰۻ]唔弫ɖ큌ɖ㬠ͱhă퀜ɖ䲠ͱgă쿬ɖꐐۻfă콴ɖ䬈ͱcă큼ɖ㩸ͱiĂ쿈ɖ䱀ͱeĂ쾤ɖ䮘ͱdĂ킠ɖɖjā콜ɖ䪐ͱbā패ɖ탸ۻ~ā패ɖ鎼彬~ā패ɖ鎤彬~ā퍀ɖ䵠ͱĂ패ɖ䵈ͱ~ā퍼ɖ擨ͱā퍤ɖɖā퍤ɖ탸ۻā퍤ɖ鑼彬ā퍼ɖ鎼彬ā퍤ɖ鎼彬ā퍤ɖ䶐ͱā唔弫탸ۻ唔弫鎤彬唔弫ɖ唔弫鎤彬唔弫鎤彬唔弫鑤彬唔弫鎤彬唔弫锌彬폄ɖ擨ͱā펬ɖ䪨ͱā폄ɖɖā펬ɖ鑤彬ā폄ɖ鑤彬ā펬ɖ鑤彬ā폄ɖ鑤彬ā펬ɖ鑤彬ā폄ɖ鑌彬ā펬ɖ鑌彬āɖɖºĂɖ䋰ͱ»āɖ㔰ͱÚࠃɖ䔀ͱ¾ࠃɖ䑘ͱ½ࠃɖ㦈ͱÄࠂɖ㢰ͱÃࠂɖ䕸ͱ¿ࠂɖ襤ɖ¼ࠂɖ†ͱÞࠁɖⴰͱÛࠁɖとͱÕăɖ㳨ͱÔăɖ跘ۻÙĂɖむͱØĂɖ贘ۻ×Ăɖ濾ɖÖĂɖ ͱÝāɖⵈͱÜā唔弫㏸ͱ理ɖ"/>
    <w:docVar w:name="EN.Libraries" w:val="T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275CE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622"/>
    <w:rsid w:val="00F24E5F"/>
    <w:rsid w:val="00F27061"/>
    <w:rsid w:val="00F8404A"/>
    <w:rsid w:val="00FB17E7"/>
    <w:rsid w:val="00FB61AE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6A5E22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62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F24622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F24622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F24622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24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F24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F246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F24622"/>
    <w:rPr>
      <w:b/>
      <w:bCs/>
    </w:rPr>
  </w:style>
  <w:style w:type="character" w:styleId="a7">
    <w:name w:val="Hyperlink"/>
    <w:basedOn w:val="a0"/>
    <w:uiPriority w:val="99"/>
    <w:unhideWhenUsed/>
    <w:qFormat/>
    <w:rsid w:val="00F24622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F24622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F2462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F24622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F24622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F24622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F24622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F24622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F24622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F24622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F24622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F24622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B275C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275C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0FF01E3-29C8-4BB4-B489-46A3F6F14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1</Words>
  <Characters>1432</Characters>
  <Application>Microsoft Office Word</Application>
  <DocSecurity>0</DocSecurity>
  <Lines>11</Lines>
  <Paragraphs>3</Paragraphs>
  <ScaleCrop>false</ScaleCrop>
  <Company>微软中国</Company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7</cp:revision>
  <cp:lastPrinted>2017-05-21T08:07:00Z</cp:lastPrinted>
  <dcterms:created xsi:type="dcterms:W3CDTF">2014-10-28T06:22:00Z</dcterms:created>
  <dcterms:modified xsi:type="dcterms:W3CDTF">2019-10-13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